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CA654" w14:textId="77777777" w:rsidR="00933D55" w:rsidRPr="00BD65A4" w:rsidRDefault="00933D55">
      <w:pPr>
        <w:rPr>
          <w:rFonts w:ascii="Times New Roman" w:hAnsi="Times New Roman" w:cs="Times New Roman"/>
          <w:sz w:val="28"/>
          <w:szCs w:val="32"/>
        </w:rPr>
      </w:pPr>
    </w:p>
    <w:p w14:paraId="545D44E1" w14:textId="4A031573" w:rsidR="00933D55" w:rsidRPr="00BD65A4" w:rsidRDefault="00000000">
      <w:pPr>
        <w:rPr>
          <w:rFonts w:ascii="DengXian" w:eastAsia="DengXian" w:hAnsi="DengXian" w:cs="宋体"/>
          <w:b/>
          <w:bCs/>
          <w:color w:val="000000"/>
          <w:kern w:val="0"/>
          <w:sz w:val="22"/>
          <w14:ligatures w14:val="none"/>
        </w:rPr>
      </w:pPr>
      <w:bookmarkStart w:id="0" w:name="OLE_LINK46"/>
      <w:bookmarkStart w:id="1" w:name="OLE_LINK608"/>
      <w:r w:rsidRPr="00BD65A4">
        <w:rPr>
          <w:rFonts w:ascii="DengXian" w:eastAsia="DengXian" w:hAnsi="DengXian" w:cs="宋体"/>
          <w:b/>
          <w:bCs/>
          <w:color w:val="000000"/>
          <w:kern w:val="0"/>
          <w:sz w:val="22"/>
          <w14:ligatures w14:val="none"/>
        </w:rPr>
        <w:t xml:space="preserve">Table S1. </w:t>
      </w:r>
      <w:bookmarkEnd w:id="0"/>
      <w:r w:rsidRPr="00BD65A4">
        <w:rPr>
          <w:rFonts w:ascii="DengXian" w:eastAsia="DengXian" w:hAnsi="DengXian" w:cs="宋体"/>
          <w:b/>
          <w:bCs/>
          <w:color w:val="000000"/>
          <w:kern w:val="0"/>
          <w:sz w:val="22"/>
          <w14:ligatures w14:val="none"/>
        </w:rPr>
        <w:t xml:space="preserve">Baseline </w:t>
      </w:r>
      <w:proofErr w:type="spellStart"/>
      <w:r w:rsidRPr="00BD65A4">
        <w:rPr>
          <w:rFonts w:ascii="DengXian" w:eastAsia="DengXian" w:hAnsi="DengXian" w:cs="宋体"/>
          <w:b/>
          <w:bCs/>
          <w:color w:val="000000"/>
          <w:kern w:val="0"/>
          <w:sz w:val="22"/>
          <w14:ligatures w14:val="none"/>
        </w:rPr>
        <w:t>Characterstics</w:t>
      </w:r>
      <w:proofErr w:type="spellEnd"/>
      <w:r w:rsidRPr="00BD65A4">
        <w:rPr>
          <w:rFonts w:ascii="DengXian" w:eastAsia="DengXian" w:hAnsi="DengXian" w:cs="宋体"/>
          <w:b/>
          <w:bCs/>
          <w:color w:val="000000"/>
          <w:kern w:val="0"/>
          <w:sz w:val="22"/>
          <w14:ligatures w14:val="none"/>
        </w:rPr>
        <w:t xml:space="preserve"> of the Study Cohort Stratified by Survival Status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2484"/>
        <w:gridCol w:w="1560"/>
        <w:gridCol w:w="1430"/>
        <w:gridCol w:w="2051"/>
        <w:gridCol w:w="1832"/>
        <w:gridCol w:w="1115"/>
        <w:gridCol w:w="868"/>
      </w:tblGrid>
      <w:tr w:rsidR="0081027A" w14:paraId="0F0EFDAF" w14:textId="0A51F358" w:rsidTr="00F5301B">
        <w:trPr>
          <w:trHeight w:val="272"/>
          <w:jc w:val="center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439D8" w14:textId="77777777" w:rsidR="0081027A" w:rsidRDefault="0081027A" w:rsidP="00F5301B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2" w:name="_Hlk224244608"/>
            <w:bookmarkStart w:id="3" w:name="_Hlk224039459"/>
            <w:bookmarkStart w:id="4" w:name="_Hlk224039436"/>
            <w:bookmarkStart w:id="5" w:name="_Hlk224245130"/>
            <w:bookmarkStart w:id="6" w:name="_Hlk223779898"/>
            <w:bookmarkEnd w:id="1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V</w:t>
            </w:r>
            <w:bookmarkStart w:id="7" w:name="OLE_LINK607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riab</w:t>
            </w:r>
            <w:bookmarkEnd w:id="7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0C134C" w14:textId="77777777" w:rsidR="0081027A" w:rsidRDefault="0081027A" w:rsidP="00F5301B">
            <w:pPr>
              <w:widowControl/>
              <w:jc w:val="center"/>
              <w:rPr>
                <w:rFonts w:ascii="DengXian" w:eastAsia="DengXian" w:hAnsi="DengXian" w:cs="宋体"/>
                <w:color w:val="FF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ategory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4D1FF4" w14:textId="77777777" w:rsidR="0081027A" w:rsidRDefault="0081027A" w:rsidP="00F5301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Overall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CFA936" w14:textId="77777777" w:rsidR="0081027A" w:rsidRDefault="0081027A" w:rsidP="00F5301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Non-survivor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9B40B9" w14:textId="77777777" w:rsidR="0081027A" w:rsidRDefault="0081027A" w:rsidP="00F5301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bookmarkStart w:id="8" w:name="OLE_LINK7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urvivors</w:t>
            </w:r>
            <w:bookmarkEnd w:id="8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85C31" w14:textId="1F5FA4AE" w:rsidR="0081027A" w:rsidRDefault="0081027A" w:rsidP="00F5301B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9" w:name="OLE_LINK21"/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  <w:t>M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issi</w:t>
            </w:r>
            <w:r w:rsidR="0014411E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ng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  <w:t>n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  <w:bookmarkEnd w:id="9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5B983" w14:textId="30C508AD" w:rsidR="0081027A" w:rsidRDefault="0081027A" w:rsidP="00F5301B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  <w:t>M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issin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（%）</w:t>
            </w:r>
          </w:p>
        </w:tc>
      </w:tr>
      <w:tr w:rsidR="0081027A" w14:paraId="761A7C4D" w14:textId="308F04C3" w:rsidTr="0014411E">
        <w:trPr>
          <w:trHeight w:val="272"/>
          <w:jc w:val="center"/>
        </w:trPr>
        <w:tc>
          <w:tcPr>
            <w:tcW w:w="24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26DB7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10" w:name="_Hlk223780045"/>
            <w:bookmarkStart w:id="11" w:name="_Hlk224039401"/>
            <w:bookmarkEnd w:id="2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BO Typ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BD791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DAFE3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46 (26.40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57207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4 (31.19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84DCE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12 (25.23%)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</w:tcPr>
          <w:p w14:paraId="110D45F8" w14:textId="1391847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840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</w:tcPr>
          <w:p w14:paraId="4541FB3B" w14:textId="5094384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6.89</w:t>
            </w:r>
          </w:p>
        </w:tc>
      </w:tr>
      <w:tr w:rsidR="0081027A" w14:paraId="45E1F0A5" w14:textId="6A37146F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1F8AA2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16620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BADBF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1 (34.54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965D0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7 (33.94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7B2FB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4 (34.68%)</w:t>
            </w:r>
          </w:p>
        </w:tc>
        <w:tc>
          <w:tcPr>
            <w:tcW w:w="1115" w:type="dxa"/>
            <w:vMerge/>
          </w:tcPr>
          <w:p w14:paraId="09248F0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5A8FE6B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7EDDD4FA" w14:textId="51CC0A91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D9C522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6C5F0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855EF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66 (30.02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97F22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1 (28.44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31C19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5 (30.41%)</w:t>
            </w:r>
          </w:p>
        </w:tc>
        <w:tc>
          <w:tcPr>
            <w:tcW w:w="1115" w:type="dxa"/>
            <w:vMerge/>
          </w:tcPr>
          <w:p w14:paraId="6B57355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0BA6CE9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3DE373F6" w14:textId="69B74936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4065AC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892BD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 w:val="22"/>
                <w14:ligatures w14:val="none"/>
              </w:rPr>
              <w:t>AB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646F7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0 (9.04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15DCB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 (6.42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C104D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3 (9.68%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</w:tcPr>
          <w:p w14:paraId="51E2B21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</w:tcPr>
          <w:p w14:paraId="00D67E5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6E84249A" w14:textId="59BCD09A" w:rsidTr="0014411E">
        <w:trPr>
          <w:trHeight w:val="272"/>
          <w:jc w:val="center"/>
        </w:trPr>
        <w:tc>
          <w:tcPr>
            <w:tcW w:w="24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E4859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Gender</w:t>
            </w:r>
          </w:p>
          <w:p w14:paraId="2EE71C2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2EB8A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6F1EB5" w14:textId="71E4230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97(58.38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F9F49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52 (67.74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2877A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145 (56.66%)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</w:tcPr>
          <w:p w14:paraId="2396F313" w14:textId="613ED9B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</w:tcPr>
          <w:p w14:paraId="70F7E19D" w14:textId="43336C5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0.00</w:t>
            </w:r>
          </w:p>
        </w:tc>
      </w:tr>
      <w:tr w:rsidR="0081027A" w14:paraId="40D8CE31" w14:textId="57E1D1EE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7D1258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35911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0CC28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96 (41.62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8F897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20 (32.26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9A4F1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76 (43.34%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</w:tcPr>
          <w:p w14:paraId="7219B84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</w:tcPr>
          <w:p w14:paraId="5FBEAB1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7B71C6DF" w14:textId="590984B1" w:rsidTr="0014411E">
        <w:trPr>
          <w:trHeight w:val="272"/>
          <w:jc w:val="center"/>
        </w:trPr>
        <w:tc>
          <w:tcPr>
            <w:tcW w:w="24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6B076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moking History</w:t>
            </w:r>
          </w:p>
          <w:p w14:paraId="1D0850A4" w14:textId="51CA4C1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0A62F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 w:val="22"/>
                <w14:ligatures w14:val="none"/>
              </w:rPr>
              <w:t xml:space="preserve">Smoking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83913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80 (22.61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66017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1 (21.78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53AF1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09 (22.76%)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</w:tcPr>
          <w:p w14:paraId="6922D3CA" w14:textId="26CF3EA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70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</w:tcPr>
          <w:p w14:paraId="7823D428" w14:textId="77A3AE0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1.28</w:t>
            </w:r>
          </w:p>
        </w:tc>
      </w:tr>
      <w:tr w:rsidR="0081027A" w14:paraId="61C73CA2" w14:textId="3C44B279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E742F6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00AB3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 w:val="22"/>
                <w14:ligatures w14:val="none"/>
              </w:rPr>
              <w:t xml:space="preserve">Non-smoking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B51A46" w14:textId="04B499F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643(77.39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BDB93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55 (78.22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7814E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88 (77.24%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</w:tcPr>
          <w:p w14:paraId="33F3344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</w:tcPr>
          <w:p w14:paraId="1429E86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778605CC" w14:textId="66AF0D47" w:rsidTr="0014411E">
        <w:trPr>
          <w:trHeight w:val="272"/>
          <w:jc w:val="center"/>
        </w:trPr>
        <w:tc>
          <w:tcPr>
            <w:tcW w:w="24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6DF4B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12" w:name="OLE_LINK149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Drinking History</w:t>
            </w:r>
          </w:p>
          <w:bookmarkEnd w:id="12"/>
          <w:p w14:paraId="1C51A623" w14:textId="3855C45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5F532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 w:val="22"/>
                <w14:ligatures w14:val="none"/>
              </w:rPr>
              <w:t>Drinking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5A8C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36 (15.85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27C6B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4 (16.51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FE080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82 (15.73%)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</w:tcPr>
          <w:p w14:paraId="2A16F060" w14:textId="5D597F6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73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</w:tcPr>
          <w:p w14:paraId="4D10508A" w14:textId="4D79089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1.41</w:t>
            </w:r>
          </w:p>
        </w:tc>
      </w:tr>
      <w:tr w:rsidR="0081027A" w14:paraId="18CD03CD" w14:textId="02A10459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99517A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D7A49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 w:val="22"/>
                <w14:ligatures w14:val="none"/>
              </w:rPr>
              <w:t xml:space="preserve">Non-drinking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D204A8" w14:textId="1F829FB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84(84.15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0965B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73 (83.49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90F32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11 (84.27%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</w:tcPr>
          <w:p w14:paraId="301A7CA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</w:tcPr>
          <w:p w14:paraId="032D86F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2F697D80" w14:textId="3F1D6B71" w:rsidTr="0014411E">
        <w:trPr>
          <w:trHeight w:val="272"/>
          <w:jc w:val="center"/>
        </w:trPr>
        <w:tc>
          <w:tcPr>
            <w:tcW w:w="24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1780C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ge (year)</w:t>
            </w:r>
          </w:p>
          <w:p w14:paraId="7CB419B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4AC5D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50-60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948C77" w14:textId="0A1870A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295(12.33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DD966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 (5.91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DF0FA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73 (13.51%)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</w:tcPr>
          <w:p w14:paraId="4A96B99A" w14:textId="374BDDA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</w:tcPr>
          <w:p w14:paraId="135B330B" w14:textId="7483241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0.00</w:t>
            </w:r>
          </w:p>
        </w:tc>
      </w:tr>
      <w:tr w:rsidR="0081027A" w14:paraId="2762565E" w14:textId="798F811A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005191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461F1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60-70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2463B0" w14:textId="66A567F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554(23.15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11541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8 (12.90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D2F73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06 (25.04%)</w:t>
            </w:r>
          </w:p>
        </w:tc>
        <w:tc>
          <w:tcPr>
            <w:tcW w:w="1115" w:type="dxa"/>
            <w:vMerge/>
          </w:tcPr>
          <w:p w14:paraId="24D3135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509AF4A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57AC7AA2" w14:textId="16AB9AFC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980AC6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E2115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70-80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C108EA" w14:textId="72915CC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631(26.37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7FA13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0 (24.19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59B61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41 (26.77%)</w:t>
            </w:r>
          </w:p>
        </w:tc>
        <w:tc>
          <w:tcPr>
            <w:tcW w:w="1115" w:type="dxa"/>
            <w:vMerge/>
          </w:tcPr>
          <w:p w14:paraId="5CCEEF3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09BC26D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288C38BC" w14:textId="5D6C7D7F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E97B9C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37D29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80-90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967FD6" w14:textId="4DA0D1B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715(29.88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B3092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4 (41.40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74451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61 (27.76%)</w:t>
            </w:r>
          </w:p>
        </w:tc>
        <w:tc>
          <w:tcPr>
            <w:tcW w:w="1115" w:type="dxa"/>
            <w:vMerge/>
          </w:tcPr>
          <w:p w14:paraId="0DBC482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0B29D41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53A106B0" w14:textId="69A967B4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695DEA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4496C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90-100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590FA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193 (8.07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BB79A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6 (15.05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37B82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7 (6.78%)</w:t>
            </w:r>
          </w:p>
        </w:tc>
        <w:tc>
          <w:tcPr>
            <w:tcW w:w="1115" w:type="dxa"/>
            <w:vMerge/>
          </w:tcPr>
          <w:p w14:paraId="5579E97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40FED27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60F3665D" w14:textId="42734907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8A6946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F58C6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100-110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1738F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5 (0.21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EFFE8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 (0.54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04EC8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 (0.15%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</w:tcPr>
          <w:p w14:paraId="6707A68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</w:tcPr>
          <w:p w14:paraId="2B8D760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bookmarkEnd w:id="10"/>
      <w:tr w:rsidR="0081027A" w14:paraId="5279A389" w14:textId="3F5C4448" w:rsidTr="0014411E">
        <w:trPr>
          <w:trHeight w:val="272"/>
          <w:jc w:val="center"/>
        </w:trPr>
        <w:tc>
          <w:tcPr>
            <w:tcW w:w="24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AADDC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H Urine</w:t>
            </w:r>
          </w:p>
          <w:p w14:paraId="5A0A9C3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16E48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5-5.5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4A225A" w14:textId="2D999BA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356(20.60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14B49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8 (38.94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60827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68 (17.84%)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</w:tcPr>
          <w:p w14:paraId="1EABE8D6" w14:textId="660D3B3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65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</w:tcPr>
          <w:p w14:paraId="441022A6" w14:textId="24A555D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7.79</w:t>
            </w:r>
          </w:p>
        </w:tc>
      </w:tr>
      <w:tr w:rsidR="0081027A" w14:paraId="02EE6CA5" w14:textId="10752E3B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3AEDD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D823F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5.5-6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E764E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100 (5.79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1622D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1 (9.29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4486A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9 (5.26%)</w:t>
            </w:r>
          </w:p>
        </w:tc>
        <w:tc>
          <w:tcPr>
            <w:tcW w:w="1115" w:type="dxa"/>
            <w:vMerge/>
          </w:tcPr>
          <w:p w14:paraId="47A3929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693AD7A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56BC9E27" w14:textId="68363CA1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CA9D6F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06543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6-6.5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DA7961" w14:textId="78F5A83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755(43.69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6F7A8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7 (38.50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BD0D8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68 (44.47%)</w:t>
            </w:r>
          </w:p>
        </w:tc>
        <w:tc>
          <w:tcPr>
            <w:tcW w:w="1115" w:type="dxa"/>
            <w:vMerge/>
          </w:tcPr>
          <w:p w14:paraId="403C111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5B687EE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45990AD1" w14:textId="196229B4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0C1B28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7A90F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6.5-7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83FDB" w14:textId="03432F8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284(16.44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66C3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6 (7.08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82EBB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68 (17.84%)</w:t>
            </w:r>
          </w:p>
        </w:tc>
        <w:tc>
          <w:tcPr>
            <w:tcW w:w="1115" w:type="dxa"/>
            <w:vMerge/>
          </w:tcPr>
          <w:p w14:paraId="5F8B0ED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74C478F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710351AB" w14:textId="59AA80FE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40D735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8CD99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7-7.5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83EDF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168 (9.72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4DD9F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 (3.98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B0283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9 (10.59%)</w:t>
            </w:r>
          </w:p>
        </w:tc>
        <w:tc>
          <w:tcPr>
            <w:tcW w:w="1115" w:type="dxa"/>
            <w:vMerge/>
          </w:tcPr>
          <w:p w14:paraId="466CBD4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54A569B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18385108" w14:textId="52FB2896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60F3DA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77A6D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7.5-8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49871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45 (2.60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D03B2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 (1.33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7ADB3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2 (2.80%)</w:t>
            </w:r>
          </w:p>
        </w:tc>
        <w:tc>
          <w:tcPr>
            <w:tcW w:w="1115" w:type="dxa"/>
            <w:vMerge/>
          </w:tcPr>
          <w:p w14:paraId="0043B5B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409EBD9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143081FA" w14:textId="2104BBD9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894C0A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13" w:name="_Hlk224245235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36F4F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8-8.5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5FD58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14 (0.81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8FB8A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 (0.44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AB5D8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 (0.87%)</w:t>
            </w:r>
          </w:p>
        </w:tc>
        <w:tc>
          <w:tcPr>
            <w:tcW w:w="1115" w:type="dxa"/>
            <w:vMerge/>
          </w:tcPr>
          <w:p w14:paraId="2C9FE03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</w:tcPr>
          <w:p w14:paraId="0C6A0FD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52B52593" w14:textId="20F7CF3C" w:rsidTr="0014411E">
        <w:trPr>
          <w:trHeight w:val="272"/>
          <w:jc w:val="center"/>
        </w:trPr>
        <w:tc>
          <w:tcPr>
            <w:tcW w:w="24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F71D8D" w14:textId="77777777" w:rsidR="0081027A" w:rsidRDefault="0081027A" w:rsidP="0081027A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3579D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[8.5-9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913D1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 xml:space="preserve"> 6 (0.35%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E0CC4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 (0.44%)</w:t>
            </w:r>
          </w:p>
        </w:tc>
        <w:tc>
          <w:tcPr>
            <w:tcW w:w="1832" w:type="dxa"/>
            <w:noWrap/>
          </w:tcPr>
          <w:p w14:paraId="410AB45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 (0.33%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</w:tcPr>
          <w:p w14:paraId="75DCEEE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</w:tcPr>
          <w:p w14:paraId="37C64E1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1027A" w14:paraId="3C94AFE8" w14:textId="74CDBEA1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6F6C8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14" w:name="_Hlk224244586"/>
            <w:bookmarkEnd w:id="3"/>
            <w:bookmarkEnd w:id="4"/>
            <w:bookmarkEnd w:id="11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AA (m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A3D8C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4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C1152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63.69 (102.4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563DFC" w14:textId="438431E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66.58(128.3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BEF7839" w14:textId="085B49E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14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43D4375" w14:textId="312F885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9.76</w:t>
            </w:r>
          </w:p>
        </w:tc>
      </w:tr>
      <w:bookmarkEnd w:id="13"/>
      <w:tr w:rsidR="0081027A" w14:paraId="573BEAB9" w14:textId="5573BA39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D3C7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BIL (µ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74506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5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3D76B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.82 (18.7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FFB7D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.97 (16.10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BE47783" w14:textId="078E9F3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3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E647AA8" w14:textId="057ED58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.60</w:t>
            </w:r>
          </w:p>
        </w:tc>
      </w:tr>
      <w:tr w:rsidR="0081027A" w14:paraId="1AD60357" w14:textId="6C83CF50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A8A9B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A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841B5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5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19991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02.58 (59.58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13FCC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61.47 (75.8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528D775" w14:textId="6DD1652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3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64D085D" w14:textId="1522078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8.26</w:t>
            </w:r>
          </w:p>
        </w:tc>
      </w:tr>
      <w:tr w:rsidR="0081027A" w14:paraId="150B861F" w14:textId="1CD2D4D6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4AE35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0160E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9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EFF40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.89 (1.3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72B16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.18 (1.2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5CE9B61" w14:textId="5587534E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9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826B493" w14:textId="4393B6F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3.39</w:t>
            </w:r>
          </w:p>
        </w:tc>
      </w:tr>
      <w:tr w:rsidR="0081027A" w14:paraId="3EA8B5CE" w14:textId="13CE5914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25095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IBIL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µ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E4EDC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5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83DA8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.10 (5.6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62DC4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.76 (6.23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327663F" w14:textId="14DE331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3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B0F501B" w14:textId="2B59BBC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8.26</w:t>
            </w:r>
          </w:p>
        </w:tc>
      </w:tr>
      <w:tr w:rsidR="0081027A" w14:paraId="7FCF4FE4" w14:textId="122C9CBD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5373F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LB(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953D5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6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5F5F0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9.74 (5.0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CCF49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3.47 (5.3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A557670" w14:textId="2C85F91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3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0750267" w14:textId="2AB1D6D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.52</w:t>
            </w:r>
          </w:p>
        </w:tc>
      </w:tr>
      <w:tr w:rsidR="0081027A" w14:paraId="0EA6626E" w14:textId="298B2951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38C94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LP (U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8E6E8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60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33F53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0.07 (50.4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51DD5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8.58 (55.33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418528E" w14:textId="038C2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3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DE5198C" w14:textId="32D2B18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.56</w:t>
            </w:r>
          </w:p>
        </w:tc>
      </w:tr>
      <w:tr w:rsidR="0081027A" w14:paraId="56782823" w14:textId="1A27690D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1AC32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ST/ALT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BD2A3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60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09A70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83 (0.9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5859C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38 (0.9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B4608BE" w14:textId="57F19C2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3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915F03B" w14:textId="6B01482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.56</w:t>
            </w:r>
          </w:p>
        </w:tc>
      </w:tr>
      <w:tr w:rsidR="0081027A" w14:paraId="2A7E186E" w14:textId="1778130F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A8BD8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P(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7CA73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60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27860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1.46 (8.6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4E8CD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3.23 (7.8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26BF496" w14:textId="2B3A104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3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8F09F07" w14:textId="6D8E72D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.56</w:t>
            </w:r>
          </w:p>
        </w:tc>
      </w:tr>
      <w:tr w:rsidR="0081027A" w14:paraId="35A925FF" w14:textId="6B75C120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7C054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GLU 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E291E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05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03944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.77 (5.7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5CF17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.99 (4.1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58DE8C4" w14:textId="0CD88B2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3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2D5B3DD" w14:textId="6A5F4A5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4.17</w:t>
            </w:r>
          </w:p>
        </w:tc>
      </w:tr>
      <w:bookmarkEnd w:id="14"/>
      <w:tr w:rsidR="0081027A" w14:paraId="6B90BB93" w14:textId="5F418698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237C7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kern w:val="0"/>
                <w:sz w:val="22"/>
                <w14:ligatures w14:val="none"/>
              </w:rPr>
              <w:t>Amy(U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6A5FA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9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E490F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0.08 (228.44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9B156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0.99 (174.00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9EF5FBC" w14:textId="64B37FA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09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9BA1330" w14:textId="5536507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7.63</w:t>
            </w:r>
          </w:p>
        </w:tc>
      </w:tr>
      <w:tr w:rsidR="0081027A" w14:paraId="2BDE8957" w14:textId="66BF532D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78E83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7182E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9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B7107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46 (0.7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FE67B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38 (0.7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7ACACFB" w14:textId="1FBAA52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9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116B2EE" w14:textId="565F7A0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3.39</w:t>
            </w:r>
          </w:p>
        </w:tc>
      </w:tr>
      <w:tr w:rsidR="0081027A" w14:paraId="7730D12F" w14:textId="38886954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47939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α-HBDH(U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F6D30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4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0AFAC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13.09 (336.1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437D75" w14:textId="417A4FA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16.33(315.2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FA77E55" w14:textId="27DA223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74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AC71D5F" w14:textId="766025A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3.09</w:t>
            </w:r>
          </w:p>
        </w:tc>
      </w:tr>
      <w:tr w:rsidR="0081027A" w14:paraId="27DAF7EB" w14:textId="26B7B6D7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D5F68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TnI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(u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60707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C6642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36 (5.2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FC587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40 (2.2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775EB9B" w14:textId="6191209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8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E7C3D29" w14:textId="179BAE5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5.88</w:t>
            </w:r>
          </w:p>
        </w:tc>
      </w:tr>
      <w:tr w:rsidR="0081027A" w14:paraId="29FB8775" w14:textId="79C10A77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65C3D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TBA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µ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1613C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5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016D8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.33 (14.6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D351F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.32 (18.2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E0CCF14" w14:textId="4A7C6B5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3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E4FD98B" w14:textId="222ECEB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8.26</w:t>
            </w:r>
          </w:p>
        </w:tc>
      </w:tr>
      <w:tr w:rsidR="0081027A" w14:paraId="53BBA5CC" w14:textId="1CA52648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88657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LB/GLO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A9C83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5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72F07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01 (0.2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7F390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22 (0.3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46961D4" w14:textId="78BDCBE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3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4827AC1" w14:textId="2443387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8.26</w:t>
            </w:r>
          </w:p>
        </w:tc>
      </w:tr>
      <w:tr w:rsidR="0081027A" w14:paraId="76491AE0" w14:textId="3330E052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D45E4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K-</w:t>
            </w: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B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32659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03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7160B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.38 (46.0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9787F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.04 (10.3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F16D0DE" w14:textId="41D9792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5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AEBA123" w14:textId="4F09C42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4.88</w:t>
            </w:r>
          </w:p>
        </w:tc>
      </w:tr>
      <w:tr w:rsidR="0081027A" w14:paraId="67D0EFFE" w14:textId="1127F7FB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98EA0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LPS(U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56E2B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80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43532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19.62 (469.5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DACBFF" w14:textId="0C4F362E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8.39(545.0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FA07331" w14:textId="44B6F71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11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59302AB" w14:textId="3A320EE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8.30</w:t>
            </w:r>
          </w:p>
        </w:tc>
      </w:tr>
      <w:tr w:rsidR="0081027A" w14:paraId="0E530E59" w14:textId="36512C58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93D4D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LDL-C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5A0A3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9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4690F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.28 (1.05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34E57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.54 (1.0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757C09E" w14:textId="2D72ED8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9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04C3284" w14:textId="2D0EB7D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3.39</w:t>
            </w:r>
          </w:p>
        </w:tc>
      </w:tr>
      <w:tr w:rsidR="0081027A" w14:paraId="01B6168C" w14:textId="376570ED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5A2E3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CT (ng/m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AB010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48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53C46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.45 (18.7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A2B99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73 (8.53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9091188" w14:textId="28B0B4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4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C742ACA" w14:textId="1E07F38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5.31</w:t>
            </w:r>
          </w:p>
        </w:tc>
      </w:tr>
      <w:tr w:rsidR="0081027A" w14:paraId="67721C76" w14:textId="19112274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8B99A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LT (U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93711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60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67729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5.13 (95.2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A53F1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3.63 (62.49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DB2C945" w14:textId="321641A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3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F45513D" w14:textId="1AE1AC0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.56</w:t>
            </w:r>
          </w:p>
        </w:tc>
      </w:tr>
      <w:tr w:rsidR="0081027A" w14:paraId="0ED907B0" w14:textId="1F140E31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BAC32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DengXian" w:eastAsia="DengXian" w:hAnsi="DengXian" w:cs="宋体" w:hint="eastAsia"/>
                <w:b/>
                <w:bCs/>
                <w:kern w:val="0"/>
                <w:sz w:val="22"/>
                <w14:ligatures w14:val="none"/>
              </w:rPr>
              <w:t>hs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kern w:val="0"/>
                <w:sz w:val="22"/>
                <w14:ligatures w14:val="none"/>
              </w:rPr>
              <w:t>-</w:t>
            </w:r>
            <w:proofErr w:type="gramStart"/>
            <w:r>
              <w:rPr>
                <w:rFonts w:ascii="DengXian" w:eastAsia="DengXian" w:hAnsi="DengXian" w:cs="宋体" w:hint="eastAsia"/>
                <w:b/>
                <w:bCs/>
                <w:kern w:val="0"/>
                <w:sz w:val="22"/>
                <w14:ligatures w14:val="none"/>
              </w:rPr>
              <w:t>CRP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kern w:val="0"/>
                <w:sz w:val="22"/>
                <w14:ligatures w14:val="none"/>
              </w:rPr>
              <w:t>m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DE1C7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4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F6E4E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8.20 (84.9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B7A24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0.60 (60.9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4429EDC" w14:textId="5E91C59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15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9646202" w14:textId="1955F00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9.93</w:t>
            </w:r>
          </w:p>
        </w:tc>
      </w:tr>
      <w:tr w:rsidR="0081027A" w14:paraId="28D030D0" w14:textId="167D3FC6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089D8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LDH(U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8F9BB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8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56396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37.54 (398.4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E5613E" w14:textId="55DE3B2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71.72(270.2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F255865" w14:textId="10E6CD0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1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48176CB" w14:textId="015583F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7.18</w:t>
            </w:r>
          </w:p>
        </w:tc>
      </w:tr>
      <w:tr w:rsidR="0081027A" w14:paraId="6636C9BC" w14:textId="63C22978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ED60A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RP (m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A129F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89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D2C0B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17.63 (83.6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3909B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2.45 (63.7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81AECCD" w14:textId="48B4EB4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9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3B1E5E1" w14:textId="5FB209D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0.77</w:t>
            </w:r>
          </w:p>
        </w:tc>
      </w:tr>
      <w:tr w:rsidR="0081027A" w14:paraId="24A6DCFC" w14:textId="4F605B0F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E60EB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BNP(</w:t>
            </w:r>
            <w:proofErr w:type="spellStart"/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g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m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D0092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5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FCFD1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52.61 (781.0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86D504" w14:textId="498F589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61.12(585.0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8EBA032" w14:textId="4C311BC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3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B6C060F" w14:textId="13039FD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5.02</w:t>
            </w:r>
          </w:p>
        </w:tc>
      </w:tr>
      <w:tr w:rsidR="0081027A" w14:paraId="7405E395" w14:textId="09FD9B17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7883E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 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69961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38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AF509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14 (0.55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B363B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06 (0.3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7324EA0" w14:textId="0D1819A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5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8191120" w14:textId="709D02FE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9.01</w:t>
            </w:r>
          </w:p>
        </w:tc>
      </w:tr>
      <w:tr w:rsidR="0081027A" w14:paraId="30AC4A85" w14:textId="0EFBD6B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F8C57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A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µ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BD17B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3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43900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02.21 (221.7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F89656" w14:textId="1B45D55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05.80(138.60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09CB97B" w14:textId="5288B69E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5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086500C" w14:textId="61D2BE4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.52</w:t>
            </w:r>
          </w:p>
        </w:tc>
      </w:tr>
      <w:tr w:rsidR="0081027A" w14:paraId="27C7A9EA" w14:textId="3EDCFBFB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B38BA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ys-C (m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01A6D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620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6A54C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.63 (2.18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434C0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92 (2.0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12C4B37" w14:textId="6CD9FBA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7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B5DB3FA" w14:textId="01977A4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2.30</w:t>
            </w:r>
          </w:p>
        </w:tc>
      </w:tr>
      <w:tr w:rsidR="0081027A" w14:paraId="684F9506" w14:textId="418672B6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CE50E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REA 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0247B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3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853DB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69.54 (190.0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9DB5AE" w14:textId="611677E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16.04(176.5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4D065B5" w14:textId="2B39C19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5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FFE0757" w14:textId="61C49D9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.52</w:t>
            </w:r>
          </w:p>
        </w:tc>
      </w:tr>
      <w:tr w:rsidR="0081027A" w14:paraId="175C584B" w14:textId="309C87BA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14E59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poAI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B8A69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9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DC262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02 (0.2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AFA51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19 (0.3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30EEF11" w14:textId="4EDF7A9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9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44C4A40" w14:textId="6E6FFB2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3.39</w:t>
            </w:r>
          </w:p>
        </w:tc>
      </w:tr>
      <w:tr w:rsidR="0081027A" w14:paraId="4541E51E" w14:textId="7833BEB6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B3E3E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GGT (U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3BDB2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58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3622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3.28 (64.5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E8423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5.26 (92.3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58070F1" w14:textId="5903F03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3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0CE632E" w14:textId="0724875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.64</w:t>
            </w:r>
          </w:p>
        </w:tc>
      </w:tr>
      <w:tr w:rsidR="0081027A" w14:paraId="38E4B095" w14:textId="45A0AC3B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FF8A4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O2((mmol/L)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68086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1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18208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.32 (4.9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A3C5B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4.84 (3.6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F12BE51" w14:textId="1F67ED8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8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0C8F3CD" w14:textId="710FB88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0.10</w:t>
            </w:r>
          </w:p>
        </w:tc>
      </w:tr>
      <w:tr w:rsidR="0081027A" w14:paraId="0C8E70C2" w14:textId="467EBDD4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57195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HDL-C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734CC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9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55875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94 (0.3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3724E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00 (0.3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9F7B3F3" w14:textId="0327934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9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990CAA7" w14:textId="204AAC8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3.39</w:t>
            </w:r>
          </w:p>
        </w:tc>
      </w:tr>
      <w:tr w:rsidR="0081027A" w14:paraId="7BFDADFA" w14:textId="08162BE8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886B9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K(U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95352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50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25388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93.10 (1825.8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F6ED62" w14:textId="3603623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41.22(474.3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60BB0A0" w14:textId="6BCA137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74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7642FC1" w14:textId="425A555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2.84</w:t>
            </w:r>
          </w:p>
        </w:tc>
      </w:tr>
      <w:tr w:rsidR="0081027A" w14:paraId="11C89337" w14:textId="53895E87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0846C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DBIL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µ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9137C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5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14EF0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.58 (15.3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22F2C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.20 (11.6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9646D11" w14:textId="1E89980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3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293C760" w14:textId="1F9AADD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8.26</w:t>
            </w:r>
          </w:p>
        </w:tc>
      </w:tr>
      <w:tr w:rsidR="0081027A" w14:paraId="3C5BE761" w14:textId="024F0312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C44D1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ST (U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CD7CD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7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3AFAA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2.69 (229.2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EBB8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9.15 (92.3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E61620B" w14:textId="0C0D0F9E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C02F434" w14:textId="6C1CDE7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.10</w:t>
            </w:r>
          </w:p>
        </w:tc>
      </w:tr>
      <w:tr w:rsidR="0081027A" w14:paraId="3F30297A" w14:textId="1B65CFFE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C851D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eGF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F7E07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8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6B4D1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5.46 (25.1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7A0C2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6.88 (27.53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1691773" w14:textId="2A8E57D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60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BCD85DA" w14:textId="31CB9A6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.24</w:t>
            </w:r>
          </w:p>
        </w:tc>
      </w:tr>
      <w:tr w:rsidR="0081027A" w14:paraId="59124436" w14:textId="242C4B77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B3FED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poB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446FE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9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86873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75 (0.28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FDA0E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77 (0.2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B1ABC31" w14:textId="6AEF6B6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9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856F5AC" w14:textId="7DF9717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3.39</w:t>
            </w:r>
          </w:p>
        </w:tc>
      </w:tr>
      <w:tr w:rsidR="0081027A" w14:paraId="0D7B82EE" w14:textId="10B42CF7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CFAF5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a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6BA1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30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9E704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.01 (0.2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4739A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.09 (0.1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8A7B877" w14:textId="6583C5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054BAA7" w14:textId="0B3B463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51</w:t>
            </w:r>
          </w:p>
        </w:tc>
      </w:tr>
      <w:tr w:rsidR="0081027A" w14:paraId="1E7FBCCD" w14:textId="567F848D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5A8E0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NT-</w:t>
            </w: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roBNP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(</w:t>
            </w: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g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m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0834E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9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E36EB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887.08 (9614.6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1C589A" w14:textId="3ADC9F4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092.01(5221.7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C710FC9" w14:textId="7C01799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99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6D8A104" w14:textId="5FA3100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3.49</w:t>
            </w:r>
          </w:p>
        </w:tc>
      </w:tr>
      <w:tr w:rsidR="0081027A" w14:paraId="0BA33623" w14:textId="0BEB8E1C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7AC86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GLO(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681A7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5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CD619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0.27 (7.0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26980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8.21 (5.3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7C81039" w14:textId="0DAB3CA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3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956041C" w14:textId="7D42B78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8.26</w:t>
            </w:r>
          </w:p>
        </w:tc>
      </w:tr>
      <w:tr w:rsidR="0081027A" w14:paraId="1CEBE713" w14:textId="2809A13D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609E4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REA 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A4E12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3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5EB3C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4.97 (11.3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243AA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.20 (6.8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083BAEF" w14:textId="038755E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5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9F383E7" w14:textId="79F6C6F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.56</w:t>
            </w:r>
          </w:p>
        </w:tc>
      </w:tr>
      <w:tr w:rsidR="0081027A" w14:paraId="1B26FE0E" w14:textId="5B95B56F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0C90C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HBsAg（COI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1B0A1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808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5E1DF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4.69 (197.1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B08D3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4.54 (258.99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316F432" w14:textId="0B3B17D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8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7D97481" w14:textId="750D87F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4.45</w:t>
            </w:r>
          </w:p>
        </w:tc>
      </w:tr>
      <w:tr w:rsidR="0081027A" w14:paraId="3F773F1C" w14:textId="540ECFDF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D2EF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A153(KU/L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2F5EF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3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5B348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2.29 (16.1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F9D54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1.59 (31.3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3680FFD" w14:textId="2325DCC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56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6677FB5" w14:textId="7E94AF0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5.23</w:t>
            </w:r>
          </w:p>
        </w:tc>
      </w:tr>
      <w:tr w:rsidR="0081027A" w14:paraId="007D9D2C" w14:textId="3906322D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BCF1D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FP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9752D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5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52251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.38 (28.7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65265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.89 (172.4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8447F0D" w14:textId="290B00A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63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44410BC" w14:textId="2625A69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8.45</w:t>
            </w:r>
          </w:p>
        </w:tc>
      </w:tr>
      <w:tr w:rsidR="0081027A" w14:paraId="6DEC4842" w14:textId="020AABC9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035D3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NSE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1C556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056C5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.86 (10.4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1A459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.42 (11.5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EE8806D" w14:textId="0D75D6F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3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6D9C30C" w14:textId="7CC473D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8.25</w:t>
            </w:r>
          </w:p>
        </w:tc>
      </w:tr>
      <w:tr w:rsidR="0081027A" w14:paraId="7C016966" w14:textId="622381B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9CF1B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F-</w:t>
            </w: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SA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F2602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9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60CF5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13 (2.3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FEA4B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58 (1.43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910DB93" w14:textId="179D864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9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DA87FBF" w14:textId="1134427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9.44</w:t>
            </w:r>
          </w:p>
        </w:tc>
      </w:tr>
      <w:tr w:rsidR="0081027A" w14:paraId="0E73BF1E" w14:textId="70149954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35705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EA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24281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9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234D8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.05 (8.8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61227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2.50 (205.09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133C6DB" w14:textId="1CE649F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40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1ECE582" w14:textId="49B12D5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8.59</w:t>
            </w:r>
          </w:p>
        </w:tc>
      </w:tr>
      <w:tr w:rsidR="0081027A" w14:paraId="0F699E04" w14:textId="1B044D2A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77A8D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YFRA211(u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95B3E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6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2440D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8.04 (37.1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D79B3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.76 (10.8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2D63EAC" w14:textId="2D24AEC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12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AD991A3" w14:textId="735107A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8.88</w:t>
            </w:r>
          </w:p>
        </w:tc>
      </w:tr>
      <w:tr w:rsidR="0081027A" w14:paraId="0C8EF029" w14:textId="19AC111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DFB28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A199(KU/L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D1C6C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48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C3AE4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3.20 (28.24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02193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9.16 (1352.4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BC430FE" w14:textId="069EFD2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64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49FFAED" w14:textId="1C620A6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8.74</w:t>
            </w:r>
          </w:p>
        </w:tc>
      </w:tr>
      <w:tr w:rsidR="0081027A" w14:paraId="78050482" w14:textId="2C300EA4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A014C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A125(KU/L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4B20B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9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32EC5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3.06 (160.0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A09F1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0.43 (204.29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9C40165" w14:textId="7835A6F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50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295D273" w14:textId="3D546A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2.77</w:t>
            </w:r>
          </w:p>
        </w:tc>
      </w:tr>
      <w:tr w:rsidR="0081027A" w14:paraId="545CD3DF" w14:textId="24282F38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8ADB6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A242(KU/L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10A32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3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504F8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.59 (7.2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07127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.70 (11.0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CF91527" w14:textId="6A852B5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65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DB2B590" w14:textId="11DDDB0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9.12</w:t>
            </w:r>
          </w:p>
        </w:tc>
      </w:tr>
      <w:tr w:rsidR="0081027A" w14:paraId="5629F760" w14:textId="32D00857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38EE0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-</w:t>
            </w: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SA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10381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9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45ABD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.94 (13.5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DF3CB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.93 (7.2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3AA242F" w14:textId="0728EE5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70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AF8DE95" w14:textId="484B718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1.08</w:t>
            </w:r>
          </w:p>
        </w:tc>
      </w:tr>
      <w:tr w:rsidR="0081027A" w14:paraId="1DB717E9" w14:textId="3E58E761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03FA1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aCO2(mmHg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9EF50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2A630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7.02 (13.9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2710A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7.22 (6.7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61CDA62" w14:textId="114FAC5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D65CAD1" w14:textId="3893BDC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17</w:t>
            </w:r>
          </w:p>
        </w:tc>
      </w:tr>
      <w:tr w:rsidR="0081027A" w14:paraId="4AB98052" w14:textId="746922CC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1D0A6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50(mmHg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5EE0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0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2A95F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7.31 (3.8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C7B00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6.00 (2.5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711121F" w14:textId="16E4674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8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ECA3C56" w14:textId="535A6BB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67</w:t>
            </w:r>
          </w:p>
        </w:tc>
      </w:tr>
      <w:tr w:rsidR="0081027A" w14:paraId="4A7F258A" w14:textId="51A9688E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7C99F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aO2 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2B59D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22876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1.76 (8.8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B0CB9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4.97 (6.6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132D6F3" w14:textId="4EE3981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27D79C7" w14:textId="0C4F465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29</w:t>
            </w:r>
          </w:p>
        </w:tc>
      </w:tr>
      <w:tr w:rsidR="0081027A" w14:paraId="190AC8F7" w14:textId="4E7EC2CD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CFF62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ABE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21FF0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42258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-3.00 (6.0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6B8C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11 (4.00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A8D5D64" w14:textId="584A14C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04A718F" w14:textId="2D0AFCD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25</w:t>
            </w:r>
          </w:p>
        </w:tc>
      </w:tr>
      <w:tr w:rsidR="0081027A" w14:paraId="7D516430" w14:textId="69FC80D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CC611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RI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B522B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73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00C5C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09.63 (156.3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AF54B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8.78 (75.79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6889680" w14:textId="19929DF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2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E034A82" w14:textId="28C21E9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4.27</w:t>
            </w:r>
          </w:p>
        </w:tc>
      </w:tr>
      <w:tr w:rsidR="0081027A" w14:paraId="533A91A4" w14:textId="42657ADC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7D8DB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O2（A-a）（mmHg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B3285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0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01AB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8.53 (83.9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AD379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2.17 (48.5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73C3C8C" w14:textId="3A1C39E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9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4314576" w14:textId="67E5615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7.23</w:t>
            </w:r>
          </w:p>
        </w:tc>
      </w:tr>
      <w:tr w:rsidR="0081027A" w14:paraId="06E51EE6" w14:textId="59F2C8C1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F22F1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H(T)(℃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05A8D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2B73B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.38 (0.1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02CFA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.42 (0.0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6782517" w14:textId="65D39F4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B59892E" w14:textId="0291E60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25</w:t>
            </w:r>
          </w:p>
        </w:tc>
      </w:tr>
      <w:tr w:rsidR="0081027A" w14:paraId="1DFC8014" w14:textId="41E8BB0E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DF203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B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E4C52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6C801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.06 (4.64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7A2C2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4.58 (3.2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9F7467D" w14:textId="323314E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A0F6777" w14:textId="6CB4D04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29</w:t>
            </w:r>
          </w:p>
        </w:tc>
      </w:tr>
      <w:tr w:rsidR="0081027A" w14:paraId="1A904F5C" w14:textId="3D06A1C6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CA43A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aO2（T）(mmHg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93177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F8255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5.31 (45.4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BD772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3.59 (40.5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0FA65FF" w14:textId="6FA6609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CBC196B" w14:textId="5CD59C2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33</w:t>
            </w:r>
          </w:p>
        </w:tc>
      </w:tr>
      <w:tr w:rsidR="0081027A" w14:paraId="747AF4B4" w14:textId="344175B6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41478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tCO2（B）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60D37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9E420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3.15 (10.4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578AF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5.76 (11.1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32C9253" w14:textId="09D3C59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13B77C8" w14:textId="1C508B7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33</w:t>
            </w:r>
          </w:p>
        </w:tc>
      </w:tr>
      <w:tr w:rsidR="0081027A" w14:paraId="5CC7E0AD" w14:textId="0F02D84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0A889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BE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27C62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EA8FB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-3.36 (6.4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97C0A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-0.05 (4.43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1F3AEA9" w14:textId="590280D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BE771E7" w14:textId="5015653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17</w:t>
            </w:r>
          </w:p>
        </w:tc>
      </w:tr>
      <w:tr w:rsidR="0081027A" w14:paraId="08E99C5D" w14:textId="6BAC7DC4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3244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aO2 (mmHg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9403B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8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60A0B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5.43 (45.4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02364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3.75 (40.6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BBAEA91" w14:textId="5FD8AFC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6989138" w14:textId="16DCDD2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21</w:t>
            </w:r>
          </w:p>
        </w:tc>
      </w:tr>
      <w:tr w:rsidR="0081027A" w14:paraId="1C775A9E" w14:textId="65F3B653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20496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aCO2(T)(mmHg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AD591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3FFC0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6.97 (13.98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B3B01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7.18 (6.7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75F2742" w14:textId="321D1C4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77420E0" w14:textId="21D293F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25</w:t>
            </w:r>
          </w:p>
        </w:tc>
      </w:tr>
      <w:tr w:rsidR="0081027A" w14:paraId="3623430D" w14:textId="7A37D2B0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C275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FiO2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DDA9B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C5AAE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5.01 (13.3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3A217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.86 (8.0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3E97804" w14:textId="2683C2E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41F4E8E" w14:textId="27D8CCA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17</w:t>
            </w:r>
          </w:p>
        </w:tc>
      </w:tr>
      <w:tr w:rsidR="0081027A" w14:paraId="58699271" w14:textId="2B894CB9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D01BA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tCO2（P）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C06AB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C9F08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6.65 (12.0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1D4EE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9.90 (12.7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1EEFC39" w14:textId="4330912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F502FE2" w14:textId="393DD85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25</w:t>
            </w:r>
          </w:p>
        </w:tc>
      </w:tr>
      <w:tr w:rsidR="0081027A" w14:paraId="29ECF704" w14:textId="3E83D129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23E9A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15" w:name="_Hlk223780648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EO #(×10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C81F3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6134A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02 (0.0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DB7B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06 (0.1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E7EE37B" w14:textId="14A0700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53C274E" w14:textId="69F64C6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6D14F6D3" w14:textId="191C36A2" w:rsidTr="0014411E">
        <w:trPr>
          <w:trHeight w:val="316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CD15A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CT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C40F7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922EB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19 (0.0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17BF5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20 (0.09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132653C" w14:textId="28DEDEE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352F04E" w14:textId="091AB7B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.05</w:t>
            </w:r>
          </w:p>
        </w:tc>
      </w:tr>
      <w:tr w:rsidR="0081027A" w14:paraId="4CAC1E4E" w14:textId="4DD3103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4DE4A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O #(×10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49B90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4B292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48 (0.7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76126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50 (0.9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8CB9B57" w14:textId="6107836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5B1903C" w14:textId="7848298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.01</w:t>
            </w:r>
          </w:p>
        </w:tc>
      </w:tr>
      <w:tr w:rsidR="0081027A" w14:paraId="1CB93D60" w14:textId="660E1077" w:rsidTr="0014411E">
        <w:trPr>
          <w:trHeight w:val="316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1374F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CHC(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7B433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CE1E6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33.50 (12.65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7201B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35.69 (12.0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642E687" w14:textId="036D311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8179EE0" w14:textId="0F007F7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5540B78F" w14:textId="7959A10E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74489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RDW (</w:t>
            </w: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fl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10C17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DA9D1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.96 (1.88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C9514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.63 (2.0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51F952B" w14:textId="2125EE3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FDDB326" w14:textId="4730777E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5277F219" w14:textId="413E32C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CED8D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RBC(×10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12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60AB0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8E3B5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.88 (0.8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86F52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.91 (0.8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927EC13" w14:textId="2964E98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9C6AFEF" w14:textId="1F5EAD5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6B563527" w14:textId="33CAC9F1" w:rsidTr="0014411E">
        <w:trPr>
          <w:trHeight w:val="316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8F788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CH(</w:t>
            </w:r>
            <w:proofErr w:type="spellStart"/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g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0EDB6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03155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0.56 (2.9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579E0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0.72 (2.50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22ADD34" w14:textId="0E2CB44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83AB4DC" w14:textId="640CE12E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470CC64E" w14:textId="152FBC67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42057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16" w:name="_Hlk223780652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Hb (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D785A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16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2F746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20.09 (21.48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92066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23.28 (19.9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E524AC8" w14:textId="5D27964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23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1C92620" w14:textId="52BDD3B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1.48</w:t>
            </w:r>
          </w:p>
        </w:tc>
      </w:tr>
      <w:tr w:rsidR="0081027A" w14:paraId="79C48F8C" w14:textId="48F5F39E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20883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LY </w:t>
            </w: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164C5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7BA5C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0.58 (10.34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94C7D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8.90 (12.3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0BB1CEC" w14:textId="5770528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283D752" w14:textId="0B1BA5B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.01</w:t>
            </w:r>
          </w:p>
        </w:tc>
      </w:tr>
      <w:tr w:rsidR="0081027A" w14:paraId="772A8E58" w14:textId="0E328879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C3F06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EO </w:t>
            </w: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E9C99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E8D9C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28 (0.7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F7EC2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91 (1.5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5A0D514" w14:textId="3EB23E8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213244E" w14:textId="5716302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1F36676A" w14:textId="7623100F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A3CD7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BA #(×10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0D2B1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3BC0D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01 (0.0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60DE2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02 (0.2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EA0934D" w14:textId="0941A02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3B7F854" w14:textId="35A9F88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1A28D935" w14:textId="48CB7B1F" w:rsidTr="0014411E">
        <w:trPr>
          <w:trHeight w:val="316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2A15A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-</w:t>
            </w: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LCR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8DFFE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9F6FB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9.02 (9.1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8E037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6.35 (8.3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12D261B" w14:textId="54AFE5E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98D5BCC" w14:textId="7B14863E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.05</w:t>
            </w:r>
          </w:p>
        </w:tc>
      </w:tr>
      <w:tr w:rsidR="0081027A" w14:paraId="76AF3C1E" w14:textId="2DBEE54D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21975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RDW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B7398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26928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6.35 (6.34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CF745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5.10 (6.3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CF3028C" w14:textId="5D6EEDD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2031401" w14:textId="03A7FC0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1C779D0D" w14:textId="471CDC31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A2372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HCT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2B589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F28F3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5.53 (8.0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6E170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5.63 (7.3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CD43ED6" w14:textId="5E7B2EC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5DFE55B" w14:textId="36BDF9D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1EF3229E" w14:textId="37ADDB92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D0C63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LY #(×10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50817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53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84BF5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70 (0.5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ADADD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16 (2.0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E33D69B" w14:textId="3126380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24195AA" w14:textId="2240EBC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5.85</w:t>
            </w:r>
          </w:p>
        </w:tc>
      </w:tr>
      <w:tr w:rsidR="0081027A" w14:paraId="2C115E88" w14:textId="15E5AAEC" w:rsidTr="0014411E">
        <w:trPr>
          <w:trHeight w:val="316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83D77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WBC (× 10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EF03A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6BA8F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.44 (7.34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3E8F6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.42 (14.9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B1E27CA" w14:textId="2FA19C0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7375F87" w14:textId="65EB08D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67067166" w14:textId="3466EA78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644CA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DW (</w:t>
            </w: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fl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DD031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CDAA6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.93 (1.4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0F323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.70 (1.79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5AEEB71" w14:textId="04BDF8B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ED6B1FD" w14:textId="06FB669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.05</w:t>
            </w:r>
          </w:p>
        </w:tc>
      </w:tr>
      <w:tr w:rsidR="0081027A" w14:paraId="7AE11202" w14:textId="3F61A4C8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3934D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PV(</w:t>
            </w:r>
            <w:proofErr w:type="spellStart"/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fl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ACED5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19857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0.38 (1.3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21C07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0.01 (1.2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E97923B" w14:textId="759A733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1AF236F" w14:textId="4143A53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.05</w:t>
            </w:r>
          </w:p>
        </w:tc>
      </w:tr>
      <w:tr w:rsidR="0081027A" w14:paraId="21E0042D" w14:textId="07BDC8A9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7CCED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kern w:val="0"/>
                <w:sz w:val="22"/>
                <w14:ligatures w14:val="none"/>
              </w:rPr>
              <w:t>ESR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kern w:val="0"/>
                <w:sz w:val="22"/>
                <w14:ligatures w14:val="none"/>
              </w:rPr>
              <w:t>mm/h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176C2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86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9D563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5.21 (28.8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0200A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6.69 (22.8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93D2239" w14:textId="5B26999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50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803F4F4" w14:textId="72DEB81A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2.98</w:t>
            </w:r>
          </w:p>
        </w:tc>
      </w:tr>
      <w:bookmarkEnd w:id="16"/>
      <w:tr w:rsidR="0081027A" w14:paraId="4F82DB12" w14:textId="071EE09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0CEF5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NE #(×10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46C7E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6FC6F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.14 (6.5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3056E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.15 (4.00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14BA1D9" w14:textId="6549A88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D0B79A5" w14:textId="55D2BF8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2043B063" w14:textId="2C3ABA58" w:rsidTr="0014411E">
        <w:trPr>
          <w:trHeight w:val="316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1B24D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NE </w:t>
            </w: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60599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5AC74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3.41 (12.5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9B060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2.18 (14.27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094BE7D" w14:textId="110A3CE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CC4C170" w14:textId="50CFB08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0AB5EEF2" w14:textId="2B23345B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D2780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MO </w:t>
            </w: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53182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D377A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.60 (3.9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A2EEF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.65 (4.23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148E38C" w14:textId="4AB4FF5E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495417F" w14:textId="1CB5937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.01</w:t>
            </w:r>
          </w:p>
        </w:tc>
      </w:tr>
      <w:tr w:rsidR="0081027A" w14:paraId="3E02C7EE" w14:textId="0A5AE7F0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9C676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LT (× 10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37715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042D2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86.34 (94.5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4479D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03.72 (96.0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7C125F8" w14:textId="7CE604C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8E071B3" w14:textId="1F5339D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51CD4EBA" w14:textId="4B7BFD9F" w:rsidTr="0014411E">
        <w:trPr>
          <w:trHeight w:val="316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BCD05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BA </w:t>
            </w: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91CCD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6BF3C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12 (0.2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74D2F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25 (0.2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562885C" w14:textId="56DFA3D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93D9FCD" w14:textId="5C9D065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tr w:rsidR="0081027A" w14:paraId="017973EF" w14:textId="7AD71D26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5213F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CV(</w:t>
            </w:r>
            <w:proofErr w:type="spellStart"/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fl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D558E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9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C166A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1.61 (7.8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8BAD0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1.46 (6.2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E3E3B83" w14:textId="0F08D08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0BD57AA" w14:textId="6035C41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.93</w:t>
            </w:r>
          </w:p>
        </w:tc>
      </w:tr>
      <w:bookmarkEnd w:id="15"/>
      <w:tr w:rsidR="0081027A" w14:paraId="6F32DA18" w14:textId="1B5F26D3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61468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RBC Urine（/</w:t>
            </w: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L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DAA2E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9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A917D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804.40 (10129.6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040B5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65.59 (2897.2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EFE9F78" w14:textId="09B0341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0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3A325F4" w14:textId="47CA533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3.51</w:t>
            </w:r>
          </w:p>
        </w:tc>
      </w:tr>
      <w:tr w:rsidR="0081027A" w14:paraId="0B7AE308" w14:textId="2664F4CA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E5C95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BACT Urine（/</w:t>
            </w: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L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6A344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45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642C3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611.04 (999.9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00D1B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33.34 (745.93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8B5E919" w14:textId="37E7DD3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331C00F" w14:textId="551E7E9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9.32</w:t>
            </w:r>
          </w:p>
        </w:tc>
      </w:tr>
      <w:tr w:rsidR="0081027A" w14:paraId="1FA48F86" w14:textId="17A7AB91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64533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WBC Urine（/HP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D85BD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45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48F7B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2.58 (82.5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5302F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2.49 (586.49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CCC5004" w14:textId="0DEA569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94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008F889" w14:textId="7209D25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9.36</w:t>
            </w:r>
          </w:p>
        </w:tc>
      </w:tr>
      <w:tr w:rsidR="0081027A" w14:paraId="3C837CDF" w14:textId="043CFDCD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22D57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G Urin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63B1C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1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A936E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02 (0.0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AC1A8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02 (0.0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2901A05" w14:textId="7DD7903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7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F18C821" w14:textId="51C3D5B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8.17</w:t>
            </w:r>
          </w:p>
        </w:tc>
      </w:tr>
      <w:tr w:rsidR="0081027A" w14:paraId="444BB1F2" w14:textId="085CAD46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5A553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WBC Urine（/</w:t>
            </w: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L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83455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3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08F7B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6.29 (56.14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134BB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.54 (49.1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0BE36B9" w14:textId="60EA713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6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28FFC87" w14:textId="1D0663D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6.02</w:t>
            </w:r>
          </w:p>
        </w:tc>
      </w:tr>
      <w:tr w:rsidR="0081027A" w14:paraId="6AF852D9" w14:textId="7386777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F6794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UCS Urine（/</w:t>
            </w: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uL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97E6B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80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7A1A3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1.86 (153.7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4BE0B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72.31 (285.1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728A0D4" w14:textId="1930D13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1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A934649" w14:textId="00D65DC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33.97</w:t>
            </w:r>
          </w:p>
        </w:tc>
      </w:tr>
      <w:tr w:rsidR="0081027A" w14:paraId="506F0125" w14:textId="415F229B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8F398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T (s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9EE30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2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79895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0.17 (8.3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95E49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8.45 (3.90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ABF3C7B" w14:textId="3AD97E3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7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9D393CF" w14:textId="44CC617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9.72</w:t>
            </w:r>
          </w:p>
        </w:tc>
      </w:tr>
      <w:tr w:rsidR="0081027A" w14:paraId="0BBE07A2" w14:textId="40D48F43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8BBA3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T%（%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72A3C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2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02933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2.34 (18.7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D6711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3.68 (17.0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2577408" w14:textId="6FC41B3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6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DE19D83" w14:textId="51544ED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9.60</w:t>
            </w:r>
          </w:p>
        </w:tc>
      </w:tr>
      <w:tr w:rsidR="0081027A" w14:paraId="7D14AE7C" w14:textId="5AD9B23B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3777C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TIII（%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FA709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28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BE619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4.69 (17.7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B3C18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3.46 (17.83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D5BE761" w14:textId="2A625E4F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66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EA2A70D" w14:textId="1AC8D75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9.58</w:t>
            </w:r>
          </w:p>
        </w:tc>
      </w:tr>
      <w:tr w:rsidR="0081027A" w14:paraId="1AE50CD9" w14:textId="0727CC00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76C5B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IN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8B7190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2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90A61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21 (0.65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406EB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07 (0.2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4DB21C5" w14:textId="25FADC6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6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FA7D8DF" w14:textId="23E56E0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9.60</w:t>
            </w:r>
          </w:p>
        </w:tc>
      </w:tr>
      <w:tr w:rsidR="0081027A" w14:paraId="40615D8B" w14:textId="04DE905C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2A9F8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T-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3798F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2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F45D8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16 (0.56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B3D78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05 (0.1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27EEA19" w14:textId="33BAAE8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6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46F45F5" w14:textId="1BC63C6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9.60</w:t>
            </w:r>
          </w:p>
        </w:tc>
      </w:tr>
      <w:tr w:rsidR="0081027A" w14:paraId="0DACE075" w14:textId="740373B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4E7A1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T (s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AF4B2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2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E20B6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.36 (6.5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DD37A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.87 (2.40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AB561DB" w14:textId="1F08CAB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6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AA421F3" w14:textId="2F565D6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9.60</w:t>
            </w:r>
          </w:p>
        </w:tc>
      </w:tr>
      <w:tr w:rsidR="0081027A" w14:paraId="5655A3EC" w14:textId="5D17D57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2B935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DD (ug/m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C12CB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5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DDC28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.26 (4.14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7C585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55 (2.40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E302FDC" w14:textId="1F4ACAE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3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2FAB2CE" w14:textId="135600FE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8.30</w:t>
            </w:r>
          </w:p>
        </w:tc>
      </w:tr>
      <w:tr w:rsidR="0081027A" w14:paraId="6EBDDA9B" w14:textId="1333B24F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7E761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Fbg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(g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84422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23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EA425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.34 (2.0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0090B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.88 (1.6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21D1ED5" w14:textId="6570CF4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7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8F0FF90" w14:textId="33CD1A82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9.64</w:t>
            </w:r>
          </w:p>
        </w:tc>
      </w:tr>
      <w:tr w:rsidR="0081027A" w14:paraId="65871A66" w14:textId="21E80621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7869B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PTT (s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7D543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23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13E88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2.16 (16.7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CBEE6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7.43 (7.1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1F3CD17" w14:textId="5E7EB1C9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7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1D27991" w14:textId="3D774D9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9.64</w:t>
            </w:r>
          </w:p>
        </w:tc>
      </w:tr>
      <w:tr w:rsidR="0081027A" w14:paraId="16323685" w14:textId="74C88C17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0CA17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FDP (ug/m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9BD12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2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B3034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0.63 (27.1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92AE3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0.08 (17.23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39171E7" w14:textId="24E7ED46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66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724DEE9" w14:textId="70866D5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9.75</w:t>
            </w:r>
          </w:p>
        </w:tc>
      </w:tr>
      <w:tr w:rsidR="0081027A" w14:paraId="57D707A4" w14:textId="12E2B7D7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624B2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FT3(</w:t>
            </w: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mol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EB184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18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0E9DC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.56 (0.9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C82F9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.49 (0.9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A67CAE2" w14:textId="701DBDC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57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72D8A4D" w14:textId="4006826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5.82</w:t>
            </w:r>
          </w:p>
        </w:tc>
      </w:tr>
      <w:tr w:rsidR="0081027A" w14:paraId="77BFEA78" w14:textId="667E30C0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4CF4E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FT4(</w:t>
            </w: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mol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5BD89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57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92271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.96 (2.8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F2D41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5.09 (2.89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14E2688" w14:textId="54C4FCF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53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3A47675" w14:textId="242A346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4.19</w:t>
            </w:r>
          </w:p>
        </w:tc>
      </w:tr>
      <w:tr w:rsidR="0081027A" w14:paraId="3E225BDC" w14:textId="1E6A8B76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92F58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POAb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（U/mL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E31B1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15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92CDF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57.80 (51.4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F3842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1.65 (117.2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BA455E5" w14:textId="022919A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07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E4D9340" w14:textId="7DC8F08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6.84</w:t>
            </w:r>
          </w:p>
        </w:tc>
      </w:tr>
      <w:tr w:rsidR="0081027A" w14:paraId="51446ACA" w14:textId="3B4E2C98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2AD286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SH(</w:t>
            </w:r>
            <w:proofErr w:type="spellStart"/>
            <w:proofErr w:type="gram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IU</w:t>
            </w:r>
            <w:proofErr w:type="spellEnd"/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DB431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86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A965C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62 (3.54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B170E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.08 (5.8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198EFB2" w14:textId="20C0705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52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89AC34E" w14:textId="11A2AFC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3.89</w:t>
            </w:r>
          </w:p>
        </w:tc>
      </w:tr>
      <w:tr w:rsidR="0081027A" w14:paraId="6C01198F" w14:textId="586A80A9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C1954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DengXian" w:eastAsia="DengXian" w:hAnsi="DengXian" w:cs="宋体" w:hint="eastAsia"/>
                <w:b/>
                <w:bCs/>
                <w:kern w:val="0"/>
                <w:sz w:val="22"/>
                <w14:ligatures w14:val="none"/>
              </w:rPr>
              <w:t>GH(</w:t>
            </w:r>
            <w:proofErr w:type="gramEnd"/>
            <w:r>
              <w:rPr>
                <w:rFonts w:ascii="DengXian" w:eastAsia="DengXian" w:hAnsi="DengXian" w:cs="宋体" w:hint="eastAsia"/>
                <w:b/>
                <w:bCs/>
                <w:kern w:val="0"/>
                <w:sz w:val="22"/>
                <w14:ligatures w14:val="none"/>
              </w:rPr>
              <w:t>ng/m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89CDF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60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AE730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.39 (1.44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7F197A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90 (0.9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D5A2466" w14:textId="293DDD34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03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AA673F5" w14:textId="455BD60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4.96</w:t>
            </w:r>
          </w:p>
        </w:tc>
      </w:tr>
      <w:tr w:rsidR="0081027A" w14:paraId="75170255" w14:textId="2EC0A878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3E84A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-SPOT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73BE5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1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59772E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01.90 (190.4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3DFCC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2.19 (186.24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B2BC31E" w14:textId="6F2F997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07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E4BC929" w14:textId="101F8E40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86.88</w:t>
            </w:r>
          </w:p>
        </w:tc>
      </w:tr>
      <w:tr w:rsidR="0081027A" w14:paraId="0B603DA9" w14:textId="52297DC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C15EE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Na+ 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61BC1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32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78F2AD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8.71 (9.20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02C58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37.41 (5.99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99360E4" w14:textId="25A0F841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C3F7CF6" w14:textId="2B60A8A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.67</w:t>
            </w:r>
          </w:p>
        </w:tc>
      </w:tr>
      <w:tr w:rsidR="0081027A" w14:paraId="1D9DF460" w14:textId="2E1A658E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2A34AB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g 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33476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91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473EF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87 (0.15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476FE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85 (0.1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14DB7A8" w14:textId="3632329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48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8CC50C7" w14:textId="3ECB4EE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0.10</w:t>
            </w:r>
          </w:p>
        </w:tc>
      </w:tr>
      <w:tr w:rsidR="0081027A" w14:paraId="50EC3AFD" w14:textId="0D01E755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B4C47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a2+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E1EEE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684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9726C7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98 (0.1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B77AB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0.99 (0.10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BF0DA75" w14:textId="189EC66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70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761A803" w14:textId="1E2EA9D3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9.63</w:t>
            </w:r>
          </w:p>
        </w:tc>
      </w:tr>
      <w:tr w:rsidR="0081027A" w14:paraId="204996CE" w14:textId="30608AF9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9FDAB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K+ 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95AFE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32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896D68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4.03 (0.82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3715BC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3.85 (0.5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2601BD1" w14:textId="7F35CAE8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824EAC6" w14:textId="4DB61C85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.67</w:t>
            </w:r>
          </w:p>
        </w:tc>
      </w:tr>
      <w:bookmarkEnd w:id="5"/>
      <w:tr w:rsidR="0081027A" w14:paraId="2DFE6ACE" w14:textId="26419106" w:rsidTr="0014411E">
        <w:trPr>
          <w:trHeight w:val="272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2B1794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l- (mmol/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347231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2329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0D8B1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04.02 (8.6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9D70D5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102.89 (6.3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B55CCE8" w14:textId="5E70E5EB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9DEC188" w14:textId="2C314CC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2.67</w:t>
            </w:r>
          </w:p>
        </w:tc>
      </w:tr>
      <w:tr w:rsidR="0081027A" w14:paraId="649025CC" w14:textId="18C6D07F" w:rsidTr="0014411E">
        <w:trPr>
          <w:trHeight w:val="39"/>
          <w:jc w:val="center"/>
        </w:trPr>
        <w:tc>
          <w:tcPr>
            <w:tcW w:w="40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5428FF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HbA1c（%）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B56F09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91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71B982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.31 (2.31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E69933" w14:textId="77777777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14:ligatures w14:val="none"/>
              </w:rPr>
              <w:t>7.07 (1.85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E386F88" w14:textId="7A5B310D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148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132F664" w14:textId="1775B9DC" w:rsidR="0081027A" w:rsidRDefault="0081027A" w:rsidP="0081027A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lang w:bidi="ar"/>
              </w:rPr>
              <w:t>61.89</w:t>
            </w:r>
          </w:p>
        </w:tc>
      </w:tr>
      <w:bookmarkEnd w:id="6"/>
    </w:tbl>
    <w:p w14:paraId="261DBDD3" w14:textId="77777777" w:rsidR="00933D55" w:rsidRDefault="00933D55"/>
    <w:p w14:paraId="251A4998" w14:textId="77777777" w:rsidR="00933D55" w:rsidRDefault="00933D55"/>
    <w:p w14:paraId="7C8624C8" w14:textId="77777777" w:rsidR="00933D55" w:rsidRDefault="00000000">
      <w:r>
        <w:t xml:space="preserve">Note: SAA: Serum Amyloid A; TBIL: Total Bilirubin; PA: Prealbumin; TC: Total Cholesterol; IBIL: Indirect Bilirubin; ALB: Albumin; ALP: Alkaline Phosphatase; AST/ALT: Aspartate Aminotransferase/Alanine Aminotransferase Ratio; TP: Total Protein; GLU: Glucose; Amy: Amylase; TG: Triglyceride; α-HBDH: α-Hydroxybutyric Dehydrogenase; </w:t>
      </w:r>
      <w:proofErr w:type="spellStart"/>
      <w:r>
        <w:t>cTnI</w:t>
      </w:r>
      <w:proofErr w:type="spellEnd"/>
      <w:r>
        <w:t xml:space="preserve">: Cardiac Troponin I; TBA: Total Bile Acid; ALB/GLO: Albumin/Globulin Ratio; CK-MB: Creatine Kinase-MB; LPS: Lipopolysaccharide; LDL-C: Low-Density Lipoprotein Cholesterol; PCT: Procalcitonin; ALT: Alanine Aminotransferase; </w:t>
      </w:r>
      <w:proofErr w:type="spellStart"/>
      <w:r>
        <w:t>hs</w:t>
      </w:r>
      <w:proofErr w:type="spellEnd"/>
      <w:r>
        <w:t xml:space="preserve">-CRP: High-Sensitivity C-Reactive Protein; LDH: Lactate Dehydrogenase; CRP: C-Reactive Protein; BNP: Brain Natriuretic Peptide; P: Phosphorus; UA: Uric Acid; Cys-C: Cystatin C; CREA: Creatinine; </w:t>
      </w:r>
      <w:proofErr w:type="spellStart"/>
      <w:r>
        <w:t>apoAI</w:t>
      </w:r>
      <w:proofErr w:type="spellEnd"/>
      <w:r>
        <w:t xml:space="preserve">: Apolipoprotein AI; GGT: Gamma-Glutamyl Transferase; CO2: Carbon Dioxide; HDL-C: High-Density Lipoprotein Cholesterol; CK: Creatine Kinase; DBIL: Direct Bilirubin; AST: Aspartate Aminotransferase; eGFR: Estimated Glomerular Filtration Rate; </w:t>
      </w:r>
      <w:proofErr w:type="spellStart"/>
      <w:r>
        <w:t>apoB</w:t>
      </w:r>
      <w:proofErr w:type="spellEnd"/>
      <w:r>
        <w:t>: Apolipoprotein B; Ca: Calcium; NT-</w:t>
      </w:r>
      <w:proofErr w:type="spellStart"/>
      <w:r>
        <w:t>ProBNP</w:t>
      </w:r>
      <w:proofErr w:type="spellEnd"/>
      <w:r>
        <w:t xml:space="preserve">: N-Terminal Pro-Brain Natriuretic Peptide; GLO: Globulin; UREA: Urea; HBsAg: Hepatitis B Surface Antigen; CA153: Cancer Antigen 15-3; AFP: Alpha-Fetoprotein; NSE: Neuron-Specific Enolase; F-PSA: Free Prostate-Specific Antigen; CEA: Carcinoembryonic Antigen; CYFRA21-1: Cytokeratin 19 Fragment 21-1; CA199: Cancer Antigen 19-9; CA125: Cancer Antigen 125; CA242: Cancer Antigen 242; T-PSA: Total Prostate-Specific Antigen; PaCO2: Partial Pressure of Arterial Carbon </w:t>
      </w:r>
      <w:r>
        <w:lastRenderedPageBreak/>
        <w:t>Dioxide; P50: Partial Pressure of Oxygen at 50% Hemoglobin Saturation; SaO2: Arterial Oxygen Saturation; ABE: Actual Base Excess; RI: Resistance Index; PO2 (A-a): Alveolar-Arterial Oxygen Partial Pressure Difference; PH: Temperature-Corrected pH; SB: Standard Bicarbonate; PaO2 (T): Temperature-Corrected Partial Pressure of Arterial Oxygen; ctCO2 (B): Calculated Total Carbon Dioxide (Blood); SBE: Standard Base Excess; PaO2: Partial Pressure of Arterial Oxygen; PaCO2(T): Temperature-Corrected Partial Pressure of Arterial Carbon Dioxide; FiO2: Fraction of Inspired Oxygen; ctCO2 (P): Calculated Total Carbon Dioxide (Plasma); EO #: Eosinophil Count; PCT(%):</w:t>
      </w:r>
      <w:r>
        <w:rPr>
          <w:rFonts w:hint="eastAsia"/>
        </w:rPr>
        <w:t xml:space="preserve"> </w:t>
      </w:r>
      <w:proofErr w:type="spellStart"/>
      <w:r>
        <w:t>Plateletcrit</w:t>
      </w:r>
      <w:proofErr w:type="spellEnd"/>
      <w:r>
        <w:t xml:space="preserve">; MO#: Monocyte Count; MCHC: Mean Corpuscular Hemoglobin Concentration; RDW: Red Cell Distribution Width (femtoliter); RBC: Red Blood Cell Count; MCH: Mean Corpuscular Hemoglobin; Hb: Hemoglobin; LY%: Lymphocyte Percentage; EO%: Eosinophil Percentage; BA#: Basophil Count; P-LCR: Platelet Large Cell Ratio; RDW(%): Red Cell Distribution Width (Percentage); HCT: Hematocrit; LY #: Lymphocyte Count; WBC: White Blood Cell Count; PDW: Platelet Distribution Width; MPV: Mean Platelet Volume; ESR: Erythrocyte Sedimentation Rate; NE#: Neutrophil Count; NE%: Neutrophil Percentage; MO%: Monocyte Percentage; PLT: Platelet Count; BA%: Basophil Percentage; MCV: Mean Corpuscular Volume; RBC Urine: Red Blood Cell Count in Urine; </w:t>
      </w:r>
      <w:bookmarkStart w:id="17" w:name="OLE_LINK45"/>
      <w:r>
        <w:t>BACT Urine: Bacteria Count in Urin</w:t>
      </w:r>
      <w:bookmarkEnd w:id="17"/>
      <w:r>
        <w:t xml:space="preserve">e; WBC Urine: White Blood Cell Count in Urine per High-Power Field; SG Urine: Specific Gravity of Urine; WBC Urine: White Blood Cell Count in Urine per Microliter; MUCS Urine: Mucus in Urine; TT: Thrombin Time; PT%: Prothrombin Time Percentage; ATIII: Antithrombin III; INR: International Normalized Ratio; PT-R: Prothrombin Time Ratio; PT: Prothrombin Time; DD: D-Dimer; </w:t>
      </w:r>
      <w:proofErr w:type="spellStart"/>
      <w:r>
        <w:t>Fbg</w:t>
      </w:r>
      <w:proofErr w:type="spellEnd"/>
      <w:r>
        <w:t xml:space="preserve">: Fibrinogen; APTT: Activated Partial Thromboplastin Time; FDP: Fibrin Degradation Products; FT3: Free Triiodothyronine; FT4: Free Thyroxine; </w:t>
      </w:r>
      <w:proofErr w:type="spellStart"/>
      <w:r>
        <w:t>TPOAb</w:t>
      </w:r>
      <w:proofErr w:type="spellEnd"/>
      <w:r>
        <w:t>: Thyroid Peroxidase Antibody; TSH: Thyroid-Stimulating Hormone; GH: Growth Hormone; T-SPOT: T-SPOT.TB Test; Na+: Sodium; Mg: Magnesium; Ca2+: Ionized Calcium; K+: Potassium; Cl-: Chloride; HbA1c: Glycated Hemoglobin.</w:t>
      </w:r>
    </w:p>
    <w:p w14:paraId="2A74E220" w14:textId="77777777" w:rsidR="00933D55" w:rsidRDefault="00933D55"/>
    <w:sectPr w:rsidR="00933D5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bordersDoNotSurroundHeader/>
  <w:bordersDoNotSurroundFooter/>
  <w:hideSpellingErrors/>
  <w:hideGrammaticalErrors/>
  <w:proofState w:spelling="clean" w:grammar="clean"/>
  <w:defaultTabStop w:val="420"/>
  <w:noPunctuationKerning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6DA8"/>
    <w:rsid w:val="00054946"/>
    <w:rsid w:val="00061298"/>
    <w:rsid w:val="000F64A6"/>
    <w:rsid w:val="00107A22"/>
    <w:rsid w:val="0014411E"/>
    <w:rsid w:val="0016183C"/>
    <w:rsid w:val="001A3422"/>
    <w:rsid w:val="002146CD"/>
    <w:rsid w:val="00266340"/>
    <w:rsid w:val="00266DE8"/>
    <w:rsid w:val="0028056A"/>
    <w:rsid w:val="002C645D"/>
    <w:rsid w:val="002D6DA8"/>
    <w:rsid w:val="00304A17"/>
    <w:rsid w:val="00363204"/>
    <w:rsid w:val="003E2261"/>
    <w:rsid w:val="003F07E8"/>
    <w:rsid w:val="003F20CA"/>
    <w:rsid w:val="00410D29"/>
    <w:rsid w:val="00414D18"/>
    <w:rsid w:val="00436A02"/>
    <w:rsid w:val="004D06B9"/>
    <w:rsid w:val="00516737"/>
    <w:rsid w:val="00525F27"/>
    <w:rsid w:val="00584B2E"/>
    <w:rsid w:val="005B759A"/>
    <w:rsid w:val="005F3099"/>
    <w:rsid w:val="0060192E"/>
    <w:rsid w:val="00674987"/>
    <w:rsid w:val="006861D9"/>
    <w:rsid w:val="0069535B"/>
    <w:rsid w:val="006A76C8"/>
    <w:rsid w:val="007142A4"/>
    <w:rsid w:val="0078746F"/>
    <w:rsid w:val="007A71F4"/>
    <w:rsid w:val="008026F0"/>
    <w:rsid w:val="0080477A"/>
    <w:rsid w:val="0081027A"/>
    <w:rsid w:val="008121FB"/>
    <w:rsid w:val="00933D55"/>
    <w:rsid w:val="009541B5"/>
    <w:rsid w:val="0097091D"/>
    <w:rsid w:val="0098472F"/>
    <w:rsid w:val="00A15E4A"/>
    <w:rsid w:val="00A210A4"/>
    <w:rsid w:val="00A37305"/>
    <w:rsid w:val="00A872A1"/>
    <w:rsid w:val="00AE1C16"/>
    <w:rsid w:val="00B25655"/>
    <w:rsid w:val="00B70B63"/>
    <w:rsid w:val="00BD65A4"/>
    <w:rsid w:val="00C85C9F"/>
    <w:rsid w:val="00CB226C"/>
    <w:rsid w:val="00CB314C"/>
    <w:rsid w:val="00CE6C62"/>
    <w:rsid w:val="00D0721A"/>
    <w:rsid w:val="00D0773F"/>
    <w:rsid w:val="00D313A6"/>
    <w:rsid w:val="00D50B90"/>
    <w:rsid w:val="00D55856"/>
    <w:rsid w:val="00D65171"/>
    <w:rsid w:val="00DB2020"/>
    <w:rsid w:val="00DC1120"/>
    <w:rsid w:val="00E20639"/>
    <w:rsid w:val="00E40DC1"/>
    <w:rsid w:val="00E650C2"/>
    <w:rsid w:val="00EF17E6"/>
    <w:rsid w:val="00F5301B"/>
    <w:rsid w:val="00F9524F"/>
    <w:rsid w:val="00FE5197"/>
    <w:rsid w:val="00FF520B"/>
    <w:rsid w:val="3720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9F922"/>
  <w15:docId w15:val="{04E3B6EB-513F-2C47-AA63-B4927E003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1724</Words>
  <Characters>9832</Characters>
  <Application>Microsoft Office Word</Application>
  <DocSecurity>0</DocSecurity>
  <Lines>81</Lines>
  <Paragraphs>23</Paragraphs>
  <ScaleCrop>false</ScaleCrop>
  <Company/>
  <LinksUpToDate>false</LinksUpToDate>
  <CharactersWithSpaces>1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琳 骆</dc:creator>
  <cp:lastModifiedBy>Microsoft Office User</cp:lastModifiedBy>
  <cp:revision>19</cp:revision>
  <dcterms:created xsi:type="dcterms:W3CDTF">2026-03-10T06:59:00Z</dcterms:created>
  <dcterms:modified xsi:type="dcterms:W3CDTF">2026-04-2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BkZmYxNjI1MWU1NTVmMDdiNTQ2M2Q5MDY4NDFkZTUiLCJ1c2VySWQiOiI4OTY0NTM1MT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1B8B678A4184B61B4B5D27A8B6D3343_12</vt:lpwstr>
  </property>
</Properties>
</file>